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CDF51C" w14:textId="56E31467" w:rsidR="00D055A9" w:rsidRPr="001451DA" w:rsidRDefault="00D055A9" w:rsidP="00CF48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26978909"/>
      <w:r w:rsidRPr="001451DA">
        <w:rPr>
          <w:rFonts w:ascii="Times New Roman" w:hAnsi="Times New Roman" w:cs="Times New Roman"/>
          <w:sz w:val="24"/>
          <w:szCs w:val="24"/>
        </w:rPr>
        <w:t xml:space="preserve">Additional Table </w:t>
      </w:r>
      <w:r w:rsidR="00277488">
        <w:rPr>
          <w:rFonts w:ascii="Times New Roman" w:hAnsi="Times New Roman" w:cs="Times New Roman"/>
          <w:sz w:val="24"/>
          <w:szCs w:val="24"/>
        </w:rPr>
        <w:t>S</w:t>
      </w:r>
      <w:bookmarkStart w:id="1" w:name="_GoBack"/>
      <w:bookmarkEnd w:id="1"/>
      <w:r w:rsidRPr="001451DA">
        <w:rPr>
          <w:rFonts w:ascii="Times New Roman" w:hAnsi="Times New Roman" w:cs="Times New Roman"/>
          <w:sz w:val="24"/>
          <w:szCs w:val="24"/>
        </w:rPr>
        <w:t xml:space="preserve">1: Predictive value of variables on </w:t>
      </w:r>
      <w:r w:rsidR="000F3A3D">
        <w:rPr>
          <w:rFonts w:ascii="Times New Roman" w:hAnsi="Times New Roman" w:cs="Times New Roman"/>
          <w:sz w:val="24"/>
          <w:szCs w:val="24"/>
        </w:rPr>
        <w:t>one</w:t>
      </w:r>
      <w:r w:rsidR="00FF1C27" w:rsidRPr="001451DA">
        <w:rPr>
          <w:rFonts w:ascii="Times New Roman" w:hAnsi="Times New Roman" w:cs="Times New Roman"/>
          <w:sz w:val="24"/>
          <w:szCs w:val="24"/>
        </w:rPr>
        <w:t>-</w:t>
      </w:r>
      <w:r w:rsidRPr="001451DA">
        <w:rPr>
          <w:rFonts w:ascii="Times New Roman" w:hAnsi="Times New Roman" w:cs="Times New Roman"/>
          <w:sz w:val="24"/>
          <w:szCs w:val="24"/>
        </w:rPr>
        <w:t>year</w:t>
      </w:r>
      <w:r w:rsidR="00FF1C27" w:rsidRPr="001451DA">
        <w:rPr>
          <w:rFonts w:ascii="Times New Roman" w:hAnsi="Times New Roman" w:cs="Times New Roman"/>
          <w:sz w:val="24"/>
          <w:szCs w:val="24"/>
        </w:rPr>
        <w:t xml:space="preserve"> </w:t>
      </w:r>
      <w:r w:rsidRPr="001451DA">
        <w:rPr>
          <w:rFonts w:ascii="Times New Roman" w:hAnsi="Times New Roman" w:cs="Times New Roman"/>
          <w:sz w:val="24"/>
          <w:szCs w:val="24"/>
        </w:rPr>
        <w:t>global cognitive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16"/>
        <w:gridCol w:w="1587"/>
        <w:gridCol w:w="1587"/>
        <w:gridCol w:w="1134"/>
        <w:gridCol w:w="1134"/>
      </w:tblGrid>
      <w:tr w:rsidR="00CF48E9" w:rsidRPr="001451DA" w14:paraId="69636CF2" w14:textId="77777777" w:rsidTr="00CF48E9">
        <w:tc>
          <w:tcPr>
            <w:tcW w:w="0" w:type="auto"/>
          </w:tcPr>
          <w:p w14:paraId="59E86D8F" w14:textId="299080DC" w:rsidR="00ED181A" w:rsidRPr="001451DA" w:rsidRDefault="00ED181A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Model coefficient</w:t>
            </w:r>
          </w:p>
        </w:tc>
        <w:tc>
          <w:tcPr>
            <w:tcW w:w="1587" w:type="dxa"/>
          </w:tcPr>
          <w:p w14:paraId="44BFE3B6" w14:textId="0A0EFAAF" w:rsidR="00ED181A" w:rsidRPr="001451DA" w:rsidRDefault="00ED181A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587" w:type="dxa"/>
          </w:tcPr>
          <w:p w14:paraId="108F9204" w14:textId="26CAA524" w:rsidR="00ED181A" w:rsidRPr="001451DA" w:rsidRDefault="00ED181A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1134" w:type="dxa"/>
          </w:tcPr>
          <w:p w14:paraId="6EE14F35" w14:textId="09187428" w:rsidR="00ED181A" w:rsidRPr="001451DA" w:rsidRDefault="00ED181A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t value</w:t>
            </w:r>
          </w:p>
        </w:tc>
        <w:tc>
          <w:tcPr>
            <w:tcW w:w="1134" w:type="dxa"/>
          </w:tcPr>
          <w:p w14:paraId="54A8A774" w14:textId="22681980" w:rsidR="00ED181A" w:rsidRPr="001451DA" w:rsidRDefault="00ED181A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1451DA">
              <w:rPr>
                <w:rFonts w:ascii="Times New Roman" w:hAnsi="Times New Roman" w:cs="Times New Roman"/>
                <w:sz w:val="24"/>
                <w:szCs w:val="24"/>
              </w:rPr>
              <w:t xml:space="preserve"> (&gt;|t|)</w:t>
            </w:r>
          </w:p>
        </w:tc>
      </w:tr>
      <w:tr w:rsidR="00CF48E9" w:rsidRPr="001451DA" w14:paraId="333D4BD5" w14:textId="77777777" w:rsidTr="00CF48E9">
        <w:tc>
          <w:tcPr>
            <w:tcW w:w="0" w:type="auto"/>
          </w:tcPr>
          <w:p w14:paraId="725141F3" w14:textId="4C5DEFF0" w:rsidR="00A06380" w:rsidRPr="001451DA" w:rsidRDefault="00A06380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CTQ-SF score</w:t>
            </w:r>
          </w:p>
        </w:tc>
        <w:tc>
          <w:tcPr>
            <w:tcW w:w="1587" w:type="dxa"/>
          </w:tcPr>
          <w:p w14:paraId="325BF6C6" w14:textId="4A8AD983" w:rsidR="00A06380" w:rsidRPr="001451DA" w:rsidRDefault="00A06380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74BC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37EB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74BCD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337EB2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 w:rsidR="00337EB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587" w:type="dxa"/>
          </w:tcPr>
          <w:p w14:paraId="0D16C833" w14:textId="7BD2BB81" w:rsidR="00A06380" w:rsidRPr="001451DA" w:rsidRDefault="00474BCD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37EB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="00337EB2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 w:rsidR="00337EB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134" w:type="dxa"/>
          </w:tcPr>
          <w:p w14:paraId="3E0AFDD5" w14:textId="076F3857" w:rsidR="00A06380" w:rsidRPr="001451DA" w:rsidRDefault="00A06380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-2.10</w:t>
            </w:r>
          </w:p>
        </w:tc>
        <w:tc>
          <w:tcPr>
            <w:tcW w:w="1134" w:type="dxa"/>
          </w:tcPr>
          <w:p w14:paraId="46B89BC9" w14:textId="339719C2" w:rsidR="00A06380" w:rsidRPr="001451DA" w:rsidRDefault="00A06380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CF48E9" w:rsidRPr="001451DA" w14:paraId="797019C0" w14:textId="77777777" w:rsidTr="00CF48E9">
        <w:tc>
          <w:tcPr>
            <w:tcW w:w="0" w:type="auto"/>
          </w:tcPr>
          <w:p w14:paraId="44D50AE2" w14:textId="386C7AEC" w:rsidR="00AB2D76" w:rsidRPr="001451DA" w:rsidRDefault="00ED181A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Viral load</w:t>
            </w:r>
          </w:p>
        </w:tc>
        <w:tc>
          <w:tcPr>
            <w:tcW w:w="1587" w:type="dxa"/>
          </w:tcPr>
          <w:p w14:paraId="3C0F53A6" w14:textId="329E0EC3" w:rsidR="00ED181A" w:rsidRPr="001451DA" w:rsidRDefault="00ED181A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9B7EB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C749E">
              <w:rPr>
                <w:rFonts w:ascii="Times New Roman" w:hAnsi="Times New Roman" w:cs="Times New Roman"/>
                <w:sz w:val="24"/>
                <w:szCs w:val="24"/>
              </w:rPr>
              <w:t>5 x 10</w:t>
            </w:r>
            <w:r w:rsidR="00BC74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587" w:type="dxa"/>
          </w:tcPr>
          <w:p w14:paraId="3308CF16" w14:textId="29D08F5E" w:rsidR="00ED181A" w:rsidRPr="001451DA" w:rsidRDefault="009B7EBC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D181A" w:rsidRPr="001451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BC749E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 w:rsidR="00BC74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134" w:type="dxa"/>
          </w:tcPr>
          <w:p w14:paraId="73FD5947" w14:textId="39F9F7C7" w:rsidR="00ED181A" w:rsidRPr="001451DA" w:rsidRDefault="00ED181A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9B7E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34" w:type="dxa"/>
          </w:tcPr>
          <w:p w14:paraId="5956F446" w14:textId="2337B585" w:rsidR="00ED181A" w:rsidRPr="001451DA" w:rsidRDefault="00ED181A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37134">
              <w:rPr>
                <w:rFonts w:ascii="Times New Roman" w:hAnsi="Times New Roman" w:cs="Times New Roman"/>
                <w:sz w:val="24"/>
                <w:szCs w:val="24"/>
              </w:rPr>
              <w:t>768</w:t>
            </w:r>
          </w:p>
        </w:tc>
      </w:tr>
      <w:tr w:rsidR="00AB2D76" w:rsidRPr="001451DA" w14:paraId="5BDA5E09" w14:textId="77777777" w:rsidTr="00CF48E9">
        <w:tc>
          <w:tcPr>
            <w:tcW w:w="0" w:type="auto"/>
          </w:tcPr>
          <w:p w14:paraId="3B56C0C0" w14:textId="175267DC" w:rsidR="00AB2D76" w:rsidRPr="001451DA" w:rsidRDefault="00AB2D76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="00EE68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ansformed viral load</w:t>
            </w:r>
          </w:p>
        </w:tc>
        <w:tc>
          <w:tcPr>
            <w:tcW w:w="1587" w:type="dxa"/>
          </w:tcPr>
          <w:p w14:paraId="0A2D4C1C" w14:textId="0B338085" w:rsidR="00AB2D76" w:rsidRPr="00AB2D76" w:rsidRDefault="00AB2D76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B37134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587" w:type="dxa"/>
          </w:tcPr>
          <w:p w14:paraId="06CD9728" w14:textId="1F1A7793" w:rsidR="00AB2D76" w:rsidRPr="001451DA" w:rsidRDefault="00AB2D76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371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182C89DD" w14:textId="3B7C89C6" w:rsidR="00AB2D76" w:rsidRPr="001451DA" w:rsidRDefault="00B37134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134" w:type="dxa"/>
          </w:tcPr>
          <w:p w14:paraId="7FB19CD4" w14:textId="479D6E23" w:rsidR="00AB2D76" w:rsidRPr="001451DA" w:rsidRDefault="00AB2D76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37134">
              <w:rPr>
                <w:rFonts w:ascii="Times New Roman" w:hAnsi="Times New Roman" w:cs="Times New Roman"/>
                <w:sz w:val="24"/>
                <w:szCs w:val="24"/>
              </w:rPr>
              <w:t>871</w:t>
            </w:r>
          </w:p>
        </w:tc>
      </w:tr>
      <w:tr w:rsidR="00CF48E9" w:rsidRPr="001451DA" w14:paraId="39ABFDE6" w14:textId="77777777" w:rsidTr="00CF48E9">
        <w:tc>
          <w:tcPr>
            <w:tcW w:w="0" w:type="auto"/>
          </w:tcPr>
          <w:p w14:paraId="5C98DFE5" w14:textId="301EC89B" w:rsidR="00ED181A" w:rsidRPr="001451DA" w:rsidRDefault="00ED181A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CD8 count</w:t>
            </w:r>
          </w:p>
        </w:tc>
        <w:tc>
          <w:tcPr>
            <w:tcW w:w="1587" w:type="dxa"/>
          </w:tcPr>
          <w:p w14:paraId="6FD24BD9" w14:textId="21013E96" w:rsidR="00ED181A" w:rsidRPr="00474BCD" w:rsidRDefault="00ED181A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  <w:r w:rsidR="00474BCD">
              <w:rPr>
                <w:rFonts w:ascii="Times New Roman" w:hAnsi="Times New Roman" w:cs="Times New Roman"/>
                <w:sz w:val="24"/>
                <w:szCs w:val="24"/>
              </w:rPr>
              <w:t>1 x 10</w:t>
            </w:r>
            <w:r w:rsidR="00474B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87" w:type="dxa"/>
          </w:tcPr>
          <w:p w14:paraId="71B4C71B" w14:textId="4E971A99" w:rsidR="00ED181A" w:rsidRPr="00474BCD" w:rsidRDefault="00ED181A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 w:rsidR="00474BCD">
              <w:rPr>
                <w:rFonts w:ascii="Times New Roman" w:hAnsi="Times New Roman" w:cs="Times New Roman"/>
                <w:sz w:val="24"/>
                <w:szCs w:val="24"/>
              </w:rPr>
              <w:t>1 x 10</w:t>
            </w:r>
            <w:r w:rsidR="00474B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34" w:type="dxa"/>
          </w:tcPr>
          <w:p w14:paraId="3F4739A4" w14:textId="15E43407" w:rsidR="00ED181A" w:rsidRPr="001451DA" w:rsidRDefault="00ED181A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-0.56</w:t>
            </w:r>
          </w:p>
        </w:tc>
        <w:tc>
          <w:tcPr>
            <w:tcW w:w="1134" w:type="dxa"/>
          </w:tcPr>
          <w:p w14:paraId="2A7B1289" w14:textId="623ED18C" w:rsidR="00ED181A" w:rsidRPr="001451DA" w:rsidRDefault="00ED181A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0.580</w:t>
            </w:r>
          </w:p>
        </w:tc>
      </w:tr>
      <w:tr w:rsidR="00CF48E9" w:rsidRPr="001451DA" w14:paraId="302004DD" w14:textId="77777777" w:rsidTr="00CF48E9">
        <w:tc>
          <w:tcPr>
            <w:tcW w:w="0" w:type="auto"/>
          </w:tcPr>
          <w:p w14:paraId="163833F4" w14:textId="3C01BDEC" w:rsidR="00ED181A" w:rsidRPr="001451DA" w:rsidRDefault="00ED181A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CD4 count</w:t>
            </w:r>
          </w:p>
        </w:tc>
        <w:tc>
          <w:tcPr>
            <w:tcW w:w="1587" w:type="dxa"/>
          </w:tcPr>
          <w:p w14:paraId="052DD17D" w14:textId="17123ABF" w:rsidR="00ED181A" w:rsidRPr="00474BCD" w:rsidRDefault="00ED181A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474BCD">
              <w:rPr>
                <w:rFonts w:ascii="Times New Roman" w:hAnsi="Times New Roman" w:cs="Times New Roman"/>
                <w:sz w:val="24"/>
                <w:szCs w:val="24"/>
              </w:rPr>
              <w:t>7 x 10</w:t>
            </w:r>
            <w:r w:rsidR="00474B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587" w:type="dxa"/>
          </w:tcPr>
          <w:p w14:paraId="49CA6494" w14:textId="536EA79D" w:rsidR="00ED181A" w:rsidRPr="00474BCD" w:rsidRDefault="00ED181A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  <w:r w:rsidR="00474BCD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 w:rsidR="00474B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134" w:type="dxa"/>
          </w:tcPr>
          <w:p w14:paraId="74815622" w14:textId="4B04C468" w:rsidR="00ED181A" w:rsidRPr="001451DA" w:rsidRDefault="00ED181A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474BC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14:paraId="20D2446C" w14:textId="56B868D5" w:rsidR="00ED181A" w:rsidRPr="001451DA" w:rsidRDefault="00ED181A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0.494</w:t>
            </w:r>
          </w:p>
        </w:tc>
      </w:tr>
      <w:tr w:rsidR="00CF48E9" w:rsidRPr="001451DA" w14:paraId="7A8B8483" w14:textId="77777777" w:rsidTr="00CF48E9">
        <w:tc>
          <w:tcPr>
            <w:tcW w:w="0" w:type="auto"/>
          </w:tcPr>
          <w:p w14:paraId="576760CF" w14:textId="77A3890D" w:rsidR="00ED181A" w:rsidRPr="001451DA" w:rsidRDefault="00ED181A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ApoE4 isoform carrier</w:t>
            </w:r>
          </w:p>
        </w:tc>
        <w:tc>
          <w:tcPr>
            <w:tcW w:w="1587" w:type="dxa"/>
          </w:tcPr>
          <w:p w14:paraId="33F9CCD3" w14:textId="29B4C2FD" w:rsidR="00ED181A" w:rsidRPr="001451DA" w:rsidRDefault="00ED181A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-9.28e</w:t>
            </w:r>
            <w:r w:rsidR="00474BCD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 w:rsidR="00474B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587" w:type="dxa"/>
          </w:tcPr>
          <w:p w14:paraId="11339C83" w14:textId="16A91FDB" w:rsidR="00ED181A" w:rsidRPr="001451DA" w:rsidRDefault="00ED181A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34" w:type="dxa"/>
          </w:tcPr>
          <w:p w14:paraId="0408099D" w14:textId="7137D405" w:rsidR="00ED181A" w:rsidRPr="001451DA" w:rsidRDefault="00ED181A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134" w:type="dxa"/>
          </w:tcPr>
          <w:p w14:paraId="43656C1B" w14:textId="4929769E" w:rsidR="00ED181A" w:rsidRPr="001451DA" w:rsidRDefault="00ED181A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</w:tr>
      <w:tr w:rsidR="00CF48E9" w:rsidRPr="001451DA" w14:paraId="085C1D31" w14:textId="77777777" w:rsidTr="00CF48E9">
        <w:tc>
          <w:tcPr>
            <w:tcW w:w="0" w:type="auto"/>
          </w:tcPr>
          <w:p w14:paraId="55678408" w14:textId="3A39A079" w:rsidR="00A265B0" w:rsidRPr="001451DA" w:rsidRDefault="00ED181A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AA37</w:t>
            </w:r>
          </w:p>
        </w:tc>
        <w:tc>
          <w:tcPr>
            <w:tcW w:w="1587" w:type="dxa"/>
          </w:tcPr>
          <w:p w14:paraId="7F411D37" w14:textId="05CDBE41" w:rsidR="00ED181A" w:rsidRPr="001451DA" w:rsidRDefault="00ED181A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587" w:type="dxa"/>
          </w:tcPr>
          <w:p w14:paraId="000ABFEB" w14:textId="5F0DABDD" w:rsidR="00ED181A" w:rsidRPr="001451DA" w:rsidRDefault="00ED181A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474BC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37715471" w14:textId="3B63565A" w:rsidR="00ED181A" w:rsidRPr="001451DA" w:rsidRDefault="00ED181A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74BC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134" w:type="dxa"/>
          </w:tcPr>
          <w:p w14:paraId="11C14421" w14:textId="59A419DC" w:rsidR="00ED181A" w:rsidRPr="001451DA" w:rsidRDefault="00ED181A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0.428</w:t>
            </w:r>
          </w:p>
        </w:tc>
      </w:tr>
      <w:tr w:rsidR="00CF48E9" w:rsidRPr="001451DA" w14:paraId="53B9F247" w14:textId="77777777" w:rsidTr="00CF48E9">
        <w:tc>
          <w:tcPr>
            <w:tcW w:w="0" w:type="auto"/>
          </w:tcPr>
          <w:p w14:paraId="50D88969" w14:textId="62DD3A22" w:rsidR="00A265B0" w:rsidRPr="001451DA" w:rsidRDefault="00ED181A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AA41</w:t>
            </w:r>
          </w:p>
        </w:tc>
        <w:tc>
          <w:tcPr>
            <w:tcW w:w="1587" w:type="dxa"/>
          </w:tcPr>
          <w:p w14:paraId="1E1C6C38" w14:textId="7C35BA72" w:rsidR="00A265B0" w:rsidRPr="001451DA" w:rsidRDefault="00BC749E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587" w:type="dxa"/>
          </w:tcPr>
          <w:p w14:paraId="43706979" w14:textId="3DC88554" w:rsidR="00A265B0" w:rsidRPr="001451DA" w:rsidRDefault="00BC749E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F48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4A8B2B96" w14:textId="0CCFC389" w:rsidR="00A265B0" w:rsidRPr="001451DA" w:rsidRDefault="00BC749E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3</w:t>
            </w:r>
          </w:p>
        </w:tc>
        <w:tc>
          <w:tcPr>
            <w:tcW w:w="1134" w:type="dxa"/>
          </w:tcPr>
          <w:p w14:paraId="5813F128" w14:textId="6C02900A" w:rsidR="00A265B0" w:rsidRPr="001451DA" w:rsidRDefault="00BC749E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</w:tr>
      <w:tr w:rsidR="00CF48E9" w:rsidRPr="001451DA" w14:paraId="26235B2E" w14:textId="77777777" w:rsidTr="00CF48E9">
        <w:tc>
          <w:tcPr>
            <w:tcW w:w="0" w:type="auto"/>
          </w:tcPr>
          <w:p w14:paraId="4B4275DC" w14:textId="356BDD3B" w:rsidR="00A06380" w:rsidRPr="001451DA" w:rsidRDefault="00A06380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AA55</w:t>
            </w:r>
          </w:p>
        </w:tc>
        <w:tc>
          <w:tcPr>
            <w:tcW w:w="1587" w:type="dxa"/>
          </w:tcPr>
          <w:p w14:paraId="4FB0686A" w14:textId="2BFDE157" w:rsidR="00A06380" w:rsidRPr="001451DA" w:rsidRDefault="00CF48E9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587" w:type="dxa"/>
          </w:tcPr>
          <w:p w14:paraId="3DA28F23" w14:textId="39B1C3D2" w:rsidR="00A06380" w:rsidRPr="001451DA" w:rsidRDefault="00CF48E9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34" w:type="dxa"/>
          </w:tcPr>
          <w:p w14:paraId="205A0962" w14:textId="73B22B26" w:rsidR="00A06380" w:rsidRPr="001451DA" w:rsidRDefault="00A06380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-0.68</w:t>
            </w:r>
          </w:p>
        </w:tc>
        <w:tc>
          <w:tcPr>
            <w:tcW w:w="1134" w:type="dxa"/>
          </w:tcPr>
          <w:p w14:paraId="3926BC02" w14:textId="35DC71CA" w:rsidR="00A06380" w:rsidRPr="001451DA" w:rsidRDefault="00A06380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0.496</w:t>
            </w:r>
          </w:p>
        </w:tc>
      </w:tr>
      <w:tr w:rsidR="00CF48E9" w:rsidRPr="001451DA" w14:paraId="635E3028" w14:textId="77777777" w:rsidTr="00CF48E9">
        <w:tc>
          <w:tcPr>
            <w:tcW w:w="0" w:type="auto"/>
          </w:tcPr>
          <w:p w14:paraId="356DC4A2" w14:textId="7A78BF1D" w:rsidR="0033433C" w:rsidRPr="001451DA" w:rsidRDefault="00A06380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DA">
              <w:rPr>
                <w:rFonts w:ascii="Times New Roman" w:hAnsi="Times New Roman" w:cs="Times New Roman"/>
                <w:sz w:val="24"/>
                <w:szCs w:val="24"/>
              </w:rPr>
              <w:t>AA composite risk score</w:t>
            </w:r>
          </w:p>
        </w:tc>
        <w:tc>
          <w:tcPr>
            <w:tcW w:w="1587" w:type="dxa"/>
          </w:tcPr>
          <w:p w14:paraId="4F1D5B49" w14:textId="6599F801" w:rsidR="0033433C" w:rsidRPr="001451DA" w:rsidRDefault="00CF48E9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587" w:type="dxa"/>
          </w:tcPr>
          <w:p w14:paraId="3443D098" w14:textId="7CE2483C" w:rsidR="0033433C" w:rsidRPr="001451DA" w:rsidRDefault="00CF48E9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34" w:type="dxa"/>
          </w:tcPr>
          <w:p w14:paraId="28A61F3A" w14:textId="09F42C41" w:rsidR="0033433C" w:rsidRPr="001451DA" w:rsidRDefault="00CF48E9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9</w:t>
            </w:r>
          </w:p>
        </w:tc>
        <w:tc>
          <w:tcPr>
            <w:tcW w:w="1134" w:type="dxa"/>
          </w:tcPr>
          <w:p w14:paraId="0808BCE8" w14:textId="6F9AF0AF" w:rsidR="0033433C" w:rsidRPr="001451DA" w:rsidRDefault="00CF48E9" w:rsidP="00CF4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</w:tr>
    </w:tbl>
    <w:p w14:paraId="24208131" w14:textId="1A703011" w:rsidR="00D055A9" w:rsidRPr="001451DA" w:rsidRDefault="00AB2D76" w:rsidP="00CF48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26979006"/>
      <w:r>
        <w:rPr>
          <w:rFonts w:ascii="Times New Roman" w:hAnsi="Times New Roman" w:cs="Times New Roman"/>
          <w:sz w:val="24"/>
          <w:szCs w:val="24"/>
        </w:rPr>
        <w:t xml:space="preserve">AA = amino acid; ApoE4 = </w:t>
      </w:r>
      <w:proofErr w:type="spellStart"/>
      <w:r>
        <w:rPr>
          <w:rFonts w:ascii="Times New Roman" w:hAnsi="Times New Roman" w:cs="Times New Roman"/>
          <w:sz w:val="24"/>
          <w:szCs w:val="24"/>
        </w:rPr>
        <w:t>apolipoprote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; </w:t>
      </w:r>
      <w:r w:rsidR="00CF48E9">
        <w:rPr>
          <w:rFonts w:ascii="Times New Roman" w:hAnsi="Times New Roman" w:cs="Times New Roman"/>
          <w:sz w:val="24"/>
          <w:szCs w:val="24"/>
        </w:rPr>
        <w:t xml:space="preserve">CTQ-SF = </w:t>
      </w:r>
      <w:r>
        <w:rPr>
          <w:rFonts w:ascii="Times New Roman" w:hAnsi="Times New Roman" w:cs="Times New Roman"/>
          <w:sz w:val="24"/>
          <w:szCs w:val="24"/>
        </w:rPr>
        <w:t>C</w:t>
      </w:r>
      <w:r w:rsidR="00CF48E9">
        <w:rPr>
          <w:rFonts w:ascii="Times New Roman" w:hAnsi="Times New Roman" w:cs="Times New Roman"/>
          <w:sz w:val="24"/>
          <w:szCs w:val="24"/>
        </w:rPr>
        <w:t xml:space="preserve">hildhood </w:t>
      </w:r>
      <w:r>
        <w:rPr>
          <w:rFonts w:ascii="Times New Roman" w:hAnsi="Times New Roman" w:cs="Times New Roman"/>
          <w:sz w:val="24"/>
          <w:szCs w:val="24"/>
        </w:rPr>
        <w:t>T</w:t>
      </w:r>
      <w:r w:rsidR="00CF48E9">
        <w:rPr>
          <w:rFonts w:ascii="Times New Roman" w:hAnsi="Times New Roman" w:cs="Times New Roman"/>
          <w:sz w:val="24"/>
          <w:szCs w:val="24"/>
        </w:rPr>
        <w:t xml:space="preserve">rauma </w:t>
      </w:r>
      <w:r>
        <w:rPr>
          <w:rFonts w:ascii="Times New Roman" w:hAnsi="Times New Roman" w:cs="Times New Roman"/>
          <w:sz w:val="24"/>
          <w:szCs w:val="24"/>
        </w:rPr>
        <w:t>Q</w:t>
      </w:r>
      <w:r w:rsidR="00CF48E9">
        <w:rPr>
          <w:rFonts w:ascii="Times New Roman" w:hAnsi="Times New Roman" w:cs="Times New Roman"/>
          <w:sz w:val="24"/>
          <w:szCs w:val="24"/>
        </w:rPr>
        <w:t xml:space="preserve">uestionnaire – </w:t>
      </w:r>
      <w:r>
        <w:rPr>
          <w:rFonts w:ascii="Times New Roman" w:hAnsi="Times New Roman" w:cs="Times New Roman"/>
          <w:sz w:val="24"/>
          <w:szCs w:val="24"/>
        </w:rPr>
        <w:t>S</w:t>
      </w:r>
      <w:r w:rsidR="00CF48E9">
        <w:rPr>
          <w:rFonts w:ascii="Times New Roman" w:hAnsi="Times New Roman" w:cs="Times New Roman"/>
          <w:sz w:val="24"/>
          <w:szCs w:val="24"/>
        </w:rPr>
        <w:t xml:space="preserve">hort </w:t>
      </w:r>
      <w:r>
        <w:rPr>
          <w:rFonts w:ascii="Times New Roman" w:hAnsi="Times New Roman" w:cs="Times New Roman"/>
          <w:sz w:val="24"/>
          <w:szCs w:val="24"/>
        </w:rPr>
        <w:t>F</w:t>
      </w:r>
      <w:r w:rsidR="00CF48E9">
        <w:rPr>
          <w:rFonts w:ascii="Times New Roman" w:hAnsi="Times New Roman" w:cs="Times New Roman"/>
          <w:sz w:val="24"/>
          <w:szCs w:val="24"/>
        </w:rPr>
        <w:t>orm</w:t>
      </w:r>
      <w:bookmarkEnd w:id="2"/>
      <w:r w:rsidR="00EE6803">
        <w:rPr>
          <w:rFonts w:ascii="Times New Roman" w:hAnsi="Times New Roman" w:cs="Times New Roman"/>
          <w:sz w:val="24"/>
          <w:szCs w:val="24"/>
        </w:rPr>
        <w:t>.</w:t>
      </w:r>
      <w:r w:rsidR="00CF48E9">
        <w:rPr>
          <w:rFonts w:ascii="Times New Roman" w:hAnsi="Times New Roman" w:cs="Times New Roman"/>
          <w:sz w:val="24"/>
          <w:szCs w:val="24"/>
        </w:rPr>
        <w:t xml:space="preserve"> </w:t>
      </w:r>
      <w:r w:rsidR="00FF1C27" w:rsidRPr="001451DA">
        <w:rPr>
          <w:rFonts w:ascii="Times New Roman" w:hAnsi="Times New Roman" w:cs="Times New Roman"/>
          <w:sz w:val="24"/>
          <w:szCs w:val="24"/>
        </w:rPr>
        <w:t>All models included baseline global cognitive score as a predictor variable.</w:t>
      </w:r>
      <w:bookmarkEnd w:id="0"/>
    </w:p>
    <w:sectPr w:rsidR="00D055A9" w:rsidRPr="001451DA" w:rsidSect="00550C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A73"/>
    <w:rsid w:val="00042E89"/>
    <w:rsid w:val="000F3A3D"/>
    <w:rsid w:val="001451DA"/>
    <w:rsid w:val="00147D1F"/>
    <w:rsid w:val="0016774B"/>
    <w:rsid w:val="00277488"/>
    <w:rsid w:val="0033433C"/>
    <w:rsid w:val="00335DAD"/>
    <w:rsid w:val="00337EB2"/>
    <w:rsid w:val="003D0A73"/>
    <w:rsid w:val="00474BCD"/>
    <w:rsid w:val="004D7B43"/>
    <w:rsid w:val="00550C80"/>
    <w:rsid w:val="005B70BA"/>
    <w:rsid w:val="006E4C01"/>
    <w:rsid w:val="009171B5"/>
    <w:rsid w:val="00922014"/>
    <w:rsid w:val="009B7EBC"/>
    <w:rsid w:val="00A06380"/>
    <w:rsid w:val="00A265B0"/>
    <w:rsid w:val="00A60AC5"/>
    <w:rsid w:val="00AB2D76"/>
    <w:rsid w:val="00B37134"/>
    <w:rsid w:val="00BC749E"/>
    <w:rsid w:val="00C5595E"/>
    <w:rsid w:val="00CF48E9"/>
    <w:rsid w:val="00D055A9"/>
    <w:rsid w:val="00D61D37"/>
    <w:rsid w:val="00E5155E"/>
    <w:rsid w:val="00E97DC2"/>
    <w:rsid w:val="00ED181A"/>
    <w:rsid w:val="00EE6803"/>
    <w:rsid w:val="00FF1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C7E50"/>
  <w15:chartTrackingRefBased/>
  <w15:docId w15:val="{50A80B53-89FF-474B-A02B-B160515FB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0A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7E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EB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Womersley</dc:creator>
  <cp:keywords/>
  <dc:description/>
  <cp:lastModifiedBy>Lakshmiganthi K.</cp:lastModifiedBy>
  <cp:revision>5</cp:revision>
  <dcterms:created xsi:type="dcterms:W3CDTF">2019-12-11T08:42:00Z</dcterms:created>
  <dcterms:modified xsi:type="dcterms:W3CDTF">2019-12-21T02:06:00Z</dcterms:modified>
</cp:coreProperties>
</file>